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DCFE5B" w14:textId="03A8D715" w:rsidR="005A6B15" w:rsidRPr="005A6B15" w:rsidRDefault="006B4611" w:rsidP="005A6B15">
      <w:pPr>
        <w:rPr>
          <w:bCs/>
          <w:iCs/>
        </w:rPr>
      </w:pPr>
      <w:r w:rsidRPr="006B4611">
        <w:rPr>
          <w:bCs/>
          <w:iCs/>
        </w:rPr>
        <w:t>Multimedia Appendix 1</w:t>
      </w:r>
      <w:r w:rsidR="005A6B15" w:rsidRPr="005A6B15">
        <w:rPr>
          <w:bCs/>
          <w:iCs/>
        </w:rPr>
        <w:t xml:space="preserve"> – Search strategy. </w:t>
      </w:r>
      <w:r w:rsidR="005A6B15" w:rsidRPr="005A6B15">
        <w:rPr>
          <w:bCs/>
          <w:iCs/>
          <w:lang w:val="en-US"/>
        </w:rPr>
        <w:t>Medical Literature Analysis and Retrieval System Online search strategy conducted on September 23,</w:t>
      </w:r>
      <w:r w:rsidR="005A6B15" w:rsidRPr="005A6B15">
        <w:rPr>
          <w:bCs/>
          <w:iCs/>
          <w:vertAlign w:val="superscript"/>
          <w:lang w:val="en-US"/>
        </w:rPr>
        <w:t xml:space="preserve"> </w:t>
      </w:r>
      <w:r w:rsidR="005A6B15" w:rsidRPr="005A6B15">
        <w:rPr>
          <w:bCs/>
          <w:iCs/>
          <w:lang w:val="en-US"/>
        </w:rPr>
        <w:t>2019</w:t>
      </w:r>
    </w:p>
    <w:p w14:paraId="4B16C200" w14:textId="77777777" w:rsidR="005A6B15" w:rsidRPr="005A6B15" w:rsidRDefault="005A6B15" w:rsidP="005A6B15"/>
    <w:p w14:paraId="431D44C7" w14:textId="77777777" w:rsidR="005A6B15" w:rsidRPr="005A6B15" w:rsidRDefault="005A6B15" w:rsidP="005A6B15">
      <w:r w:rsidRPr="005A6B15">
        <w:t>Subject headings, exploded subject headings and keywords applied to these two concepts: sex worker, and information and communication technologies (ICTs), made up the search strategy.</w:t>
      </w:r>
    </w:p>
    <w:p w14:paraId="54E46AC5" w14:textId="77777777" w:rsidR="005A6B15" w:rsidRPr="005A6B15" w:rsidRDefault="005A6B15" w:rsidP="005A6B15"/>
    <w:p w14:paraId="59E0F7A8" w14:textId="77777777" w:rsidR="005A6B15" w:rsidRPr="005A6B15" w:rsidRDefault="005A6B15" w:rsidP="005A6B15">
      <w:r w:rsidRPr="005A6B15">
        <w:t>1. ((exot* or erot*) adj3 danc*).tw,kf.</w:t>
      </w:r>
      <w:r w:rsidRPr="005A6B15">
        <w:tab/>
      </w:r>
    </w:p>
    <w:p w14:paraId="2689DE0C" w14:textId="77777777" w:rsidR="005A6B15" w:rsidRPr="005A6B15" w:rsidRDefault="005A6B15" w:rsidP="005A6B15">
      <w:r w:rsidRPr="005A6B15">
        <w:t>2. girlfriend experience.tw,kf.</w:t>
      </w:r>
      <w:r w:rsidRPr="005A6B15">
        <w:tab/>
      </w:r>
    </w:p>
    <w:p w14:paraId="1218290F" w14:textId="77777777" w:rsidR="005A6B15" w:rsidRPr="005A6B15" w:rsidRDefault="005A6B15" w:rsidP="005A6B15">
      <w:r w:rsidRPr="005A6B15">
        <w:t>3. sex worker.mp. or exp Sex Workers/</w:t>
      </w:r>
      <w:r w:rsidRPr="005A6B15">
        <w:tab/>
      </w:r>
    </w:p>
    <w:p w14:paraId="43EBEEDA" w14:textId="77777777" w:rsidR="005A6B15" w:rsidRPr="005A6B15" w:rsidRDefault="005A6B15" w:rsidP="005A6B15">
      <w:r w:rsidRPr="005A6B15">
        <w:t>4. (mal* adj1 prostitut*).tw,kf.</w:t>
      </w:r>
      <w:r w:rsidRPr="005A6B15">
        <w:tab/>
      </w:r>
    </w:p>
    <w:p w14:paraId="4D370932" w14:textId="77777777" w:rsidR="005A6B15" w:rsidRPr="005A6B15" w:rsidRDefault="005A6B15" w:rsidP="005A6B15">
      <w:r w:rsidRPr="005A6B15">
        <w:t>5. (mal* adj1 sex work*).tw,kf.</w:t>
      </w:r>
      <w:r w:rsidRPr="005A6B15">
        <w:tab/>
      </w:r>
    </w:p>
    <w:p w14:paraId="5368A17F" w14:textId="77777777" w:rsidR="005A6B15" w:rsidRPr="005A6B15" w:rsidRDefault="005A6B15" w:rsidP="005A6B15">
      <w:r w:rsidRPr="005A6B15">
        <w:t>6. madam.tw,kf.</w:t>
      </w:r>
      <w:r w:rsidRPr="005A6B15">
        <w:tab/>
      </w:r>
    </w:p>
    <w:p w14:paraId="70087946" w14:textId="77777777" w:rsidR="005A6B15" w:rsidRPr="005A6B15" w:rsidRDefault="005A6B15" w:rsidP="005A6B15">
      <w:r w:rsidRPr="005A6B15">
        <w:t>7. mammy.tw,kf.</w:t>
      </w:r>
      <w:r w:rsidRPr="005A6B15">
        <w:tab/>
      </w:r>
    </w:p>
    <w:p w14:paraId="1021611A" w14:textId="77777777" w:rsidR="005A6B15" w:rsidRPr="005A6B15" w:rsidRDefault="005A6B15" w:rsidP="005A6B15">
      <w:r w:rsidRPr="005A6B15">
        <w:t>8. (indoor adj1 sex adj1 work*).tw,kf.</w:t>
      </w:r>
      <w:r w:rsidRPr="005A6B15">
        <w:tab/>
      </w:r>
    </w:p>
    <w:p w14:paraId="6B96E0DC" w14:textId="77777777" w:rsidR="005A6B15" w:rsidRPr="005A6B15" w:rsidRDefault="005A6B15" w:rsidP="005A6B15">
      <w:r w:rsidRPr="005A6B15">
        <w:t>9. (outdoor adj1 sex adj1 work*).tw,kf.</w:t>
      </w:r>
      <w:r w:rsidRPr="005A6B15">
        <w:tab/>
      </w:r>
    </w:p>
    <w:p w14:paraId="163D3D87" w14:textId="77777777" w:rsidR="005A6B15" w:rsidRPr="005A6B15" w:rsidRDefault="005A6B15" w:rsidP="005A6B15">
      <w:r w:rsidRPr="005A6B15">
        <w:t>10. (migrant adj1 sex adj1 work*).tw,kf.</w:t>
      </w:r>
      <w:r w:rsidRPr="005A6B15">
        <w:tab/>
      </w:r>
    </w:p>
    <w:p w14:paraId="466E2335" w14:textId="77777777" w:rsidR="005A6B15" w:rsidRPr="005A6B15" w:rsidRDefault="005A6B15" w:rsidP="005A6B15">
      <w:r w:rsidRPr="005A6B15">
        <w:t>11. (trans* adj1 sex adj1 work*).tw,kf.</w:t>
      </w:r>
      <w:r w:rsidRPr="005A6B15">
        <w:tab/>
      </w:r>
    </w:p>
    <w:p w14:paraId="0A4986D1" w14:textId="77777777" w:rsidR="005A6B15" w:rsidRPr="005A6B15" w:rsidRDefault="005A6B15" w:rsidP="005A6B15">
      <w:r w:rsidRPr="005A6B15">
        <w:t>12. (transaction* adj1 sex adj1 work*).tw,kf.</w:t>
      </w:r>
      <w:r w:rsidRPr="005A6B15">
        <w:tab/>
      </w:r>
    </w:p>
    <w:p w14:paraId="41C5BC3E" w14:textId="77777777" w:rsidR="005A6B15" w:rsidRPr="005A6B15" w:rsidRDefault="005A6B15" w:rsidP="005A6B15">
      <w:r w:rsidRPr="005A6B15">
        <w:t>13. streetwalk*.tw,kf.</w:t>
      </w:r>
      <w:r w:rsidRPr="005A6B15">
        <w:tab/>
      </w:r>
    </w:p>
    <w:p w14:paraId="59D378D4" w14:textId="77777777" w:rsidR="005A6B15" w:rsidRPr="005A6B15" w:rsidRDefault="005A6B15" w:rsidP="005A6B15">
      <w:r w:rsidRPr="005A6B15">
        <w:t>14. money boy.tw,kf.</w:t>
      </w:r>
      <w:r w:rsidRPr="005A6B15">
        <w:tab/>
      </w:r>
    </w:p>
    <w:p w14:paraId="20CF42D8" w14:textId="77777777" w:rsidR="005A6B15" w:rsidRPr="005A6B15" w:rsidRDefault="005A6B15" w:rsidP="005A6B15">
      <w:r w:rsidRPr="005A6B15">
        <w:t>15. (female adj1 entertainment adj1 work*).tw,kf.</w:t>
      </w:r>
      <w:r w:rsidRPr="005A6B15">
        <w:tab/>
      </w:r>
    </w:p>
    <w:p w14:paraId="4A442C8A" w14:textId="77777777" w:rsidR="005A6B15" w:rsidRPr="005A6B15" w:rsidRDefault="005A6B15" w:rsidP="005A6B15">
      <w:r w:rsidRPr="005A6B15">
        <w:t>16. escort.tw,kf.</w:t>
      </w:r>
      <w:r w:rsidRPr="005A6B15">
        <w:tab/>
      </w:r>
    </w:p>
    <w:p w14:paraId="346D7C55" w14:textId="77777777" w:rsidR="005A6B15" w:rsidRPr="005A6B15" w:rsidRDefault="005A6B15" w:rsidP="005A6B15">
      <w:r w:rsidRPr="005A6B15">
        <w:t>17. prostitut*.tw,kf.</w:t>
      </w:r>
      <w:r w:rsidRPr="005A6B15">
        <w:tab/>
      </w:r>
    </w:p>
    <w:p w14:paraId="67478651" w14:textId="77777777" w:rsidR="005A6B15" w:rsidRPr="005A6B15" w:rsidRDefault="005A6B15" w:rsidP="005A6B15">
      <w:r w:rsidRPr="005A6B15">
        <w:t>18. brothel.tw,kf.</w:t>
      </w:r>
      <w:r w:rsidRPr="005A6B15">
        <w:tab/>
      </w:r>
    </w:p>
    <w:p w14:paraId="3DF8CF88" w14:textId="77777777" w:rsidR="005A6B15" w:rsidRPr="005A6B15" w:rsidRDefault="005A6B15" w:rsidP="005A6B15">
      <w:r w:rsidRPr="005A6B15">
        <w:t>19. rent boy.tw,kf.</w:t>
      </w:r>
      <w:r w:rsidRPr="005A6B15">
        <w:tab/>
      </w:r>
    </w:p>
    <w:p w14:paraId="0D3E62C9" w14:textId="77777777" w:rsidR="005A6B15" w:rsidRPr="005A6B15" w:rsidRDefault="005A6B15" w:rsidP="005A6B15">
      <w:r w:rsidRPr="005A6B15">
        <w:t>20. hustler.tw,kf.</w:t>
      </w:r>
      <w:r w:rsidRPr="005A6B15">
        <w:tab/>
      </w:r>
    </w:p>
    <w:p w14:paraId="2D606C59" w14:textId="77777777" w:rsidR="005A6B15" w:rsidRPr="005A6B15" w:rsidRDefault="005A6B15" w:rsidP="005A6B15">
      <w:r w:rsidRPr="005A6B15">
        <w:t>21. exp Sex Work/</w:t>
      </w:r>
      <w:r w:rsidRPr="005A6B15">
        <w:tab/>
      </w:r>
    </w:p>
    <w:p w14:paraId="67295611" w14:textId="77777777" w:rsidR="005A6B15" w:rsidRPr="005A6B15" w:rsidRDefault="005A6B15" w:rsidP="005A6B15">
      <w:r w:rsidRPr="005A6B15">
        <w:t>22. (sex adj1 work*).tw,kf.</w:t>
      </w:r>
      <w:r w:rsidRPr="005A6B15">
        <w:tab/>
      </w:r>
    </w:p>
    <w:p w14:paraId="37D7ABCF" w14:textId="77777777" w:rsidR="005A6B15" w:rsidRPr="005A6B15" w:rsidRDefault="005A6B15" w:rsidP="005A6B15">
      <w:r w:rsidRPr="005A6B15">
        <w:t>23. video performer.tw,kf.</w:t>
      </w:r>
      <w:r w:rsidRPr="005A6B15">
        <w:tab/>
      </w:r>
    </w:p>
    <w:p w14:paraId="67E6F1AC" w14:textId="77777777" w:rsidR="005A6B15" w:rsidRPr="005A6B15" w:rsidRDefault="005A6B15" w:rsidP="005A6B15">
      <w:r w:rsidRPr="005A6B15">
        <w:t>24. webcamming.tw,kf.</w:t>
      </w:r>
      <w:r w:rsidRPr="005A6B15">
        <w:tab/>
      </w:r>
    </w:p>
    <w:p w14:paraId="21D24CA5" w14:textId="77777777" w:rsidR="005A6B15" w:rsidRPr="005A6B15" w:rsidRDefault="005A6B15" w:rsidP="005A6B15">
      <w:r w:rsidRPr="005A6B15">
        <w:t>25. (marg* adj1 sex work*).tw,kf.</w:t>
      </w:r>
      <w:r w:rsidRPr="005A6B15">
        <w:tab/>
      </w:r>
    </w:p>
    <w:p w14:paraId="1BD324C5" w14:textId="77777777" w:rsidR="005A6B15" w:rsidRPr="005A6B15" w:rsidRDefault="005A6B15" w:rsidP="005A6B15">
      <w:r w:rsidRPr="005A6B15">
        <w:t>26. (men adj1 who adj1 purchase adj1 sex).tw,kf.</w:t>
      </w:r>
      <w:r w:rsidRPr="005A6B15">
        <w:tab/>
      </w:r>
    </w:p>
    <w:p w14:paraId="0E365058" w14:textId="77777777" w:rsidR="005A6B15" w:rsidRPr="005A6B15" w:rsidRDefault="005A6B15" w:rsidP="005A6B15">
      <w:r w:rsidRPr="005A6B15">
        <w:t>27. (sex adj1 purchasing).tw,kf.</w:t>
      </w:r>
      <w:r w:rsidRPr="005A6B15">
        <w:tab/>
      </w:r>
    </w:p>
    <w:p w14:paraId="54B4EAFA" w14:textId="77777777" w:rsidR="005A6B15" w:rsidRPr="005A6B15" w:rsidRDefault="005A6B15" w:rsidP="005A6B15">
      <w:r w:rsidRPr="005A6B15">
        <w:t>28. (indirect adj1 sex adj1 work*).tw,kf.</w:t>
      </w:r>
      <w:r w:rsidRPr="005A6B15">
        <w:tab/>
      </w:r>
    </w:p>
    <w:p w14:paraId="3BA75CB3" w14:textId="77777777" w:rsidR="005A6B15" w:rsidRPr="005A6B15" w:rsidRDefault="005A6B15" w:rsidP="005A6B15">
      <w:r w:rsidRPr="005A6B15">
        <w:t>29. (direct adj1 sex adj1 work*).tw,kf.</w:t>
      </w:r>
      <w:r w:rsidRPr="005A6B15">
        <w:tab/>
      </w:r>
    </w:p>
    <w:p w14:paraId="1E9C1DBD" w14:textId="77777777" w:rsidR="005A6B15" w:rsidRPr="005A6B15" w:rsidRDefault="005A6B15" w:rsidP="005A6B15">
      <w:r w:rsidRPr="005A6B15">
        <w:t>30. (indirect adj1 female adj1 sex adj1 work*).tw,kf.</w:t>
      </w:r>
      <w:r w:rsidRPr="005A6B15">
        <w:tab/>
      </w:r>
    </w:p>
    <w:p w14:paraId="662DA5E9" w14:textId="77777777" w:rsidR="005A6B15" w:rsidRPr="005A6B15" w:rsidRDefault="005A6B15" w:rsidP="005A6B15">
      <w:r w:rsidRPr="005A6B15">
        <w:t>31. (direct adj1 female adj1 sex adj1 work*).tw,kf.</w:t>
      </w:r>
      <w:r w:rsidRPr="005A6B15">
        <w:tab/>
      </w:r>
    </w:p>
    <w:p w14:paraId="0042DC13" w14:textId="77777777" w:rsidR="005A6B15" w:rsidRPr="005A6B15" w:rsidRDefault="005A6B15" w:rsidP="005A6B15">
      <w:r w:rsidRPr="005A6B15">
        <w:t>32. brothel-based.tw,kf.</w:t>
      </w:r>
      <w:r w:rsidRPr="005A6B15">
        <w:tab/>
      </w:r>
    </w:p>
    <w:p w14:paraId="2001851E" w14:textId="77777777" w:rsidR="005A6B15" w:rsidRPr="005A6B15" w:rsidRDefault="005A6B15" w:rsidP="005A6B15">
      <w:r w:rsidRPr="005A6B15">
        <w:t>33. street-based.tw,kf.</w:t>
      </w:r>
      <w:r w:rsidRPr="005A6B15">
        <w:tab/>
      </w:r>
    </w:p>
    <w:p w14:paraId="755C9CEC" w14:textId="77777777" w:rsidR="005A6B15" w:rsidRPr="005A6B15" w:rsidRDefault="005A6B15" w:rsidP="005A6B15">
      <w:r w:rsidRPr="005A6B15">
        <w:t>34. lodge-based.tw,kf.</w:t>
      </w:r>
      <w:r w:rsidRPr="005A6B15">
        <w:tab/>
      </w:r>
    </w:p>
    <w:p w14:paraId="7CFD0DD4" w14:textId="77777777" w:rsidR="005A6B15" w:rsidRPr="005A6B15" w:rsidRDefault="005A6B15" w:rsidP="005A6B15">
      <w:r w:rsidRPr="005A6B15">
        <w:t>35. highway-based.tw,kf.</w:t>
      </w:r>
      <w:r w:rsidRPr="005A6B15">
        <w:tab/>
      </w:r>
    </w:p>
    <w:p w14:paraId="13088736" w14:textId="77777777" w:rsidR="005A6B15" w:rsidRPr="005A6B15" w:rsidRDefault="005A6B15" w:rsidP="005A6B15">
      <w:r w:rsidRPr="005A6B15">
        <w:t>36. (survival adj1 sex).tw,kf.</w:t>
      </w:r>
      <w:r w:rsidRPr="005A6B15">
        <w:tab/>
      </w:r>
    </w:p>
    <w:p w14:paraId="4937EC92" w14:textId="77777777" w:rsidR="005A6B15" w:rsidRPr="005A6B15" w:rsidRDefault="005A6B15" w:rsidP="005A6B15">
      <w:r w:rsidRPr="005A6B15">
        <w:t>37. (compensated adj1 dating).tw,kf.</w:t>
      </w:r>
      <w:r w:rsidRPr="005A6B15">
        <w:tab/>
      </w:r>
    </w:p>
    <w:p w14:paraId="017B8199" w14:textId="77777777" w:rsidR="005A6B15" w:rsidRPr="005A6B15" w:rsidRDefault="005A6B15" w:rsidP="005A6B15">
      <w:r w:rsidRPr="005A6B15">
        <w:t>38. (prostitu* adj1 patronage).tw,kf.</w:t>
      </w:r>
      <w:r w:rsidRPr="005A6B15">
        <w:tab/>
      </w:r>
    </w:p>
    <w:p w14:paraId="7A2774EA" w14:textId="77777777" w:rsidR="005A6B15" w:rsidRPr="005A6B15" w:rsidRDefault="005A6B15" w:rsidP="005A6B15">
      <w:r w:rsidRPr="005A6B15">
        <w:lastRenderedPageBreak/>
        <w:t>39. (migrato* adj3 prostitu*).tw,kf.</w:t>
      </w:r>
      <w:r w:rsidRPr="005A6B15">
        <w:tab/>
      </w:r>
    </w:p>
    <w:p w14:paraId="56BD26E6" w14:textId="77777777" w:rsidR="005A6B15" w:rsidRPr="005A6B15" w:rsidRDefault="005A6B15" w:rsidP="005A6B15">
      <w:r w:rsidRPr="005A6B15">
        <w:t>40. sex tourism.tw,kf.</w:t>
      </w:r>
      <w:r w:rsidRPr="005A6B15">
        <w:tab/>
      </w:r>
    </w:p>
    <w:p w14:paraId="318A2E88" w14:textId="77777777" w:rsidR="005A6B15" w:rsidRPr="005A6B15" w:rsidRDefault="005A6B15" w:rsidP="005A6B15">
      <w:r w:rsidRPr="005A6B15">
        <w:t>41. (femal* adj3 sex adj3 work*).tw,kf.</w:t>
      </w:r>
      <w:r w:rsidRPr="005A6B15">
        <w:tab/>
      </w:r>
    </w:p>
    <w:p w14:paraId="1D27DD3E" w14:textId="77777777" w:rsidR="005A6B15" w:rsidRPr="005A6B15" w:rsidRDefault="005A6B15" w:rsidP="005A6B15">
      <w:r w:rsidRPr="005A6B15">
        <w:t>42. impersonal sex.tw,kf.</w:t>
      </w:r>
      <w:r w:rsidRPr="005A6B15">
        <w:tab/>
      </w:r>
    </w:p>
    <w:p w14:paraId="1D5F5217" w14:textId="77777777" w:rsidR="005A6B15" w:rsidRPr="005A6B15" w:rsidRDefault="005A6B15" w:rsidP="005A6B15">
      <w:r w:rsidRPr="005A6B15">
        <w:t>43. fsw.tw,kf.</w:t>
      </w:r>
      <w:r w:rsidRPr="005A6B15">
        <w:tab/>
      </w:r>
    </w:p>
    <w:p w14:paraId="6CDD0987" w14:textId="77777777" w:rsidR="005A6B15" w:rsidRPr="005A6B15" w:rsidRDefault="005A6B15" w:rsidP="005A6B15">
      <w:r w:rsidRPr="005A6B15">
        <w:t>44. transac* sex work*.tw,kf.</w:t>
      </w:r>
      <w:r w:rsidRPr="005A6B15">
        <w:tab/>
      </w:r>
    </w:p>
    <w:p w14:paraId="76C383B0" w14:textId="77777777" w:rsidR="005A6B15" w:rsidRPr="005A6B15" w:rsidRDefault="005A6B15" w:rsidP="005A6B15">
      <w:r w:rsidRPr="005A6B15">
        <w:t>45. transac* sex.tw,kf.</w:t>
      </w:r>
      <w:r w:rsidRPr="005A6B15">
        <w:tab/>
      </w:r>
    </w:p>
    <w:p w14:paraId="459FFCAF" w14:textId="77777777" w:rsidR="005A6B15" w:rsidRPr="005A6B15" w:rsidRDefault="005A6B15" w:rsidP="005A6B15">
      <w:r w:rsidRPr="005A6B15">
        <w:t>46. (female adj3 exotic adj3 danc*).tw,kf.</w:t>
      </w:r>
      <w:r w:rsidRPr="005A6B15">
        <w:tab/>
      </w:r>
    </w:p>
    <w:p w14:paraId="25ADA842" w14:textId="77777777" w:rsidR="005A6B15" w:rsidRPr="005A6B15" w:rsidRDefault="005A6B15" w:rsidP="005A6B15">
      <w:r w:rsidRPr="005A6B15">
        <w:t>47. exotic dance clu*.tw,kf.</w:t>
      </w:r>
      <w:r w:rsidRPr="005A6B15">
        <w:tab/>
      </w:r>
    </w:p>
    <w:p w14:paraId="121CA7EC" w14:textId="77777777" w:rsidR="005A6B15" w:rsidRPr="005A6B15" w:rsidRDefault="005A6B15" w:rsidP="005A6B15">
      <w:r w:rsidRPr="005A6B15">
        <w:t>48. Female entertainment.mp. and sex work*.tw,kf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5A6B15">
        <w:tab/>
      </w:r>
    </w:p>
    <w:p w14:paraId="7062C832" w14:textId="77777777" w:rsidR="005A6B15" w:rsidRPr="005A6B15" w:rsidRDefault="005A6B15" w:rsidP="005A6B15">
      <w:r w:rsidRPr="005A6B15">
        <w:t>49. fesw.tw,kf.</w:t>
      </w:r>
      <w:r w:rsidRPr="005A6B15">
        <w:tab/>
      </w:r>
    </w:p>
    <w:p w14:paraId="18A7209A" w14:textId="77777777" w:rsidR="005A6B15" w:rsidRPr="005A6B15" w:rsidRDefault="005A6B15" w:rsidP="005A6B15">
      <w:r w:rsidRPr="005A6B15">
        <w:t>50. (street adj3 sex adj3 work*).tw,kf.</w:t>
      </w:r>
      <w:r w:rsidRPr="005A6B15">
        <w:tab/>
      </w:r>
    </w:p>
    <w:p w14:paraId="5E9A5FED" w14:textId="77777777" w:rsidR="005A6B15" w:rsidRPr="005A6B15" w:rsidRDefault="005A6B15" w:rsidP="005A6B15">
      <w:r w:rsidRPr="005A6B15">
        <w:t>51. (street-based adj3 sex adj3 work*).tw,kf.</w:t>
      </w:r>
      <w:r w:rsidRPr="005A6B15">
        <w:tab/>
      </w:r>
    </w:p>
    <w:p w14:paraId="635EF8D6" w14:textId="77777777" w:rsidR="005A6B15" w:rsidRPr="005A6B15" w:rsidRDefault="005A6B15" w:rsidP="005A6B15">
      <w:r w:rsidRPr="005A6B15">
        <w:t>52. (sex adj3 work adj3 venue).tw,kf.</w:t>
      </w:r>
      <w:r w:rsidRPr="005A6B15">
        <w:tab/>
      </w:r>
    </w:p>
    <w:p w14:paraId="4D7D1F9B" w14:textId="77777777" w:rsidR="005A6B15" w:rsidRPr="005A6B15" w:rsidRDefault="005A6B15" w:rsidP="005A6B15">
      <w:r w:rsidRPr="005A6B15">
        <w:t>53. (sex adj3 exchange).tw,kf.</w:t>
      </w:r>
      <w:r w:rsidRPr="005A6B15">
        <w:tab/>
      </w:r>
    </w:p>
    <w:p w14:paraId="54324C6F" w14:textId="77777777" w:rsidR="005A6B15" w:rsidRPr="005A6B15" w:rsidRDefault="005A6B15" w:rsidP="005A6B15">
      <w:r w:rsidRPr="005A6B15">
        <w:t>54. (voluntary adj3 sex adj3 work).tw,kf.</w:t>
      </w:r>
      <w:r w:rsidRPr="005A6B15">
        <w:tab/>
      </w:r>
    </w:p>
    <w:p w14:paraId="28AB10F9" w14:textId="77777777" w:rsidR="005A6B15" w:rsidRPr="005A6B15" w:rsidRDefault="005A6B15" w:rsidP="005A6B15">
      <w:r w:rsidRPr="005A6B15">
        <w:t>55. establishment-based.tw,kf.</w:t>
      </w:r>
      <w:r w:rsidRPr="005A6B15">
        <w:tab/>
      </w:r>
    </w:p>
    <w:p w14:paraId="45B6E158" w14:textId="77777777" w:rsidR="005A6B15" w:rsidRPr="005A6B15" w:rsidRDefault="005A6B15" w:rsidP="005A6B15">
      <w:r w:rsidRPr="005A6B15">
        <w:t>56. (agency-based adj3 sex adj3 work*).tw,kf.</w:t>
      </w:r>
      <w:r w:rsidRPr="005A6B15">
        <w:tab/>
      </w:r>
    </w:p>
    <w:p w14:paraId="13EFD25A" w14:textId="77777777" w:rsidR="005A6B15" w:rsidRPr="005A6B15" w:rsidRDefault="005A6B15" w:rsidP="005A6B15">
      <w:r w:rsidRPr="005A6B15">
        <w:t>57. (agency-based adj3 male adj3 sex adj3 work*).tw,kf.</w:t>
      </w:r>
      <w:r w:rsidRPr="005A6B15">
        <w:tab/>
      </w:r>
    </w:p>
    <w:p w14:paraId="726570F4" w14:textId="77777777" w:rsidR="005A6B15" w:rsidRPr="005A6B15" w:rsidRDefault="005A6B15" w:rsidP="005A6B15">
      <w:r w:rsidRPr="005A6B15">
        <w:t>58. (agency-based adj3 female adj3 sex adj3 work*).tw,kf.</w:t>
      </w:r>
      <w:r w:rsidRPr="005A6B15">
        <w:tab/>
      </w:r>
    </w:p>
    <w:p w14:paraId="38AB2B90" w14:textId="77777777" w:rsidR="005A6B15" w:rsidRPr="005A6B15" w:rsidRDefault="005A6B15" w:rsidP="005A6B15">
      <w:r w:rsidRPr="005A6B15">
        <w:t>59. (informal adj3 sex adj3 work*).tw,kf.</w:t>
      </w:r>
      <w:r w:rsidRPr="005A6B15">
        <w:tab/>
      </w:r>
    </w:p>
    <w:p w14:paraId="19B314F2" w14:textId="77777777" w:rsidR="005A6B15" w:rsidRPr="005A6B15" w:rsidRDefault="005A6B15" w:rsidP="005A6B15">
      <w:r w:rsidRPr="005A6B15">
        <w:t>60. (informal adj3 sex-work*).tw,kf.</w:t>
      </w:r>
      <w:r w:rsidRPr="005A6B15">
        <w:tab/>
      </w:r>
    </w:p>
    <w:p w14:paraId="06375565" w14:textId="77777777" w:rsidR="005A6B15" w:rsidRPr="005A6B15" w:rsidRDefault="005A6B15" w:rsidP="005A6B15">
      <w:r w:rsidRPr="005A6B15">
        <w:t>61. (female adj3 bar adj3 work*).tw,kf.</w:t>
      </w:r>
      <w:r w:rsidRPr="005A6B15">
        <w:tab/>
      </w:r>
    </w:p>
    <w:p w14:paraId="13D3B020" w14:textId="77777777" w:rsidR="005A6B15" w:rsidRPr="005A6B15" w:rsidRDefault="005A6B15" w:rsidP="005A6B15">
      <w:r w:rsidRPr="005A6B15">
        <w:t>62. information.mp. and communication tech*.tw,kf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5A6B15">
        <w:tab/>
      </w:r>
    </w:p>
    <w:p w14:paraId="3B188A73" w14:textId="77777777" w:rsidR="005A6B15" w:rsidRPr="005A6B15" w:rsidRDefault="005A6B15" w:rsidP="005A6B15">
      <w:r w:rsidRPr="005A6B15">
        <w:t>63. human-computer inter*.tw,kf.</w:t>
      </w:r>
      <w:r w:rsidRPr="005A6B15">
        <w:tab/>
      </w:r>
    </w:p>
    <w:p w14:paraId="37843AEA" w14:textId="77777777" w:rsidR="005A6B15" w:rsidRPr="005A6B15" w:rsidRDefault="005A6B15" w:rsidP="005A6B15">
      <w:r w:rsidRPr="005A6B15">
        <w:t>64. HCI.tw,kf.</w:t>
      </w:r>
      <w:r w:rsidRPr="005A6B15">
        <w:tab/>
      </w:r>
    </w:p>
    <w:p w14:paraId="66D4F461" w14:textId="77777777" w:rsidR="005A6B15" w:rsidRPr="005A6B15" w:rsidRDefault="005A6B15" w:rsidP="005A6B15">
      <w:r w:rsidRPr="005A6B15">
        <w:t>65. computer-human inter*.tw,kf.</w:t>
      </w:r>
      <w:r w:rsidRPr="005A6B15">
        <w:tab/>
      </w:r>
    </w:p>
    <w:p w14:paraId="12B0111F" w14:textId="77777777" w:rsidR="005A6B15" w:rsidRPr="005A6B15" w:rsidRDefault="005A6B15" w:rsidP="005A6B15">
      <w:r w:rsidRPr="005A6B15">
        <w:t>66. (internet or internet-based or website or web site).tw,kf.</w:t>
      </w:r>
      <w:r w:rsidRPr="005A6B15">
        <w:tab/>
      </w:r>
    </w:p>
    <w:p w14:paraId="078D8A9D" w14:textId="77777777" w:rsidR="005A6B15" w:rsidRPr="005A6B15" w:rsidRDefault="005A6B15" w:rsidP="005A6B15">
      <w:r w:rsidRPr="005A6B15">
        <w:t>67. online.tw,kf.</w:t>
      </w:r>
      <w:r w:rsidRPr="005A6B15">
        <w:tab/>
      </w:r>
    </w:p>
    <w:p w14:paraId="5C0B4CED" w14:textId="77777777" w:rsidR="005A6B15" w:rsidRPr="005A6B15" w:rsidRDefault="005A6B15" w:rsidP="005A6B15">
      <w:r w:rsidRPr="005A6B15">
        <w:t>68. digital tech*.tw,kf.</w:t>
      </w:r>
      <w:r w:rsidRPr="005A6B15">
        <w:tab/>
      </w:r>
    </w:p>
    <w:p w14:paraId="3892FA2A" w14:textId="77777777" w:rsidR="005A6B15" w:rsidRPr="005A6B15" w:rsidRDefault="005A6B15" w:rsidP="005A6B15">
      <w:r w:rsidRPr="005A6B15">
        <w:t>69. (tablet or laptop or desktop computer or computer).tw,kf.</w:t>
      </w:r>
      <w:r w:rsidRPr="005A6B15">
        <w:tab/>
      </w:r>
    </w:p>
    <w:p w14:paraId="7993DD78" w14:textId="77777777" w:rsidR="005A6B15" w:rsidRPr="005A6B15" w:rsidRDefault="005A6B15" w:rsidP="005A6B15">
      <w:r w:rsidRPr="005A6B15">
        <w:t>70. (Facebook or Twitter or WhatsApp or text messag* or social media).tw,kf.</w:t>
      </w:r>
      <w:r w:rsidRPr="005A6B15">
        <w:tab/>
      </w:r>
    </w:p>
    <w:p w14:paraId="38A437FC" w14:textId="77777777" w:rsidR="005A6B15" w:rsidRPr="005A6B15" w:rsidRDefault="005A6B15" w:rsidP="005A6B15">
      <w:r w:rsidRPr="005A6B15">
        <w:t>71. (smartphon* or smart phon* or cell phon* or mobile phon*).tw,kf.</w:t>
      </w:r>
      <w:r w:rsidRPr="005A6B15">
        <w:tab/>
      </w:r>
    </w:p>
    <w:p w14:paraId="0F048DE6" w14:textId="77777777" w:rsidR="005A6B15" w:rsidRPr="005A6B15" w:rsidRDefault="005A6B15" w:rsidP="005A6B15">
      <w:r w:rsidRPr="005A6B15">
        <w:t>72. mobile health app*.tw,kf.</w:t>
      </w:r>
      <w:r w:rsidRPr="005A6B15">
        <w:tab/>
      </w:r>
    </w:p>
    <w:p w14:paraId="3CC471BE" w14:textId="77777777" w:rsidR="005A6B15" w:rsidRPr="005A6B15" w:rsidRDefault="005A6B15" w:rsidP="005A6B15">
      <w:r w:rsidRPr="005A6B15">
        <w:t>73. exp Mobile Applications/ or exp Cell Phone/</w:t>
      </w:r>
      <w:r w:rsidRPr="005A6B15">
        <w:tab/>
      </w:r>
    </w:p>
    <w:p w14:paraId="574C60E9" w14:textId="77777777" w:rsidR="005A6B15" w:rsidRPr="005A6B15" w:rsidRDefault="005A6B15" w:rsidP="005A6B15">
      <w:r w:rsidRPr="005A6B15">
        <w:t>74. (smartwatch or smart watch).tw,kf.</w:t>
      </w:r>
      <w:r w:rsidRPr="005A6B15">
        <w:tab/>
      </w:r>
    </w:p>
    <w:p w14:paraId="282EB126" w14:textId="77777777" w:rsidR="005A6B15" w:rsidRPr="005A6B15" w:rsidRDefault="005A6B15" w:rsidP="005A6B15">
      <w:r w:rsidRPr="005A6B15">
        <w:t>75. (Samsung or Android).tw,kf.</w:t>
      </w:r>
      <w:r w:rsidRPr="005A6B15">
        <w:tab/>
      </w:r>
    </w:p>
    <w:p w14:paraId="224EC4DD" w14:textId="77777777" w:rsidR="005A6B15" w:rsidRPr="005A6B15" w:rsidRDefault="005A6B15" w:rsidP="005A6B15">
      <w:r w:rsidRPr="005A6B15">
        <w:t>76. iPhone.tw,kf.</w:t>
      </w:r>
      <w:r w:rsidRPr="005A6B15">
        <w:tab/>
      </w:r>
    </w:p>
    <w:p w14:paraId="42E325C1" w14:textId="77777777" w:rsidR="005A6B15" w:rsidRPr="005A6B15" w:rsidRDefault="005A6B15" w:rsidP="005A6B15">
      <w:r w:rsidRPr="005A6B15">
        <w:lastRenderedPageBreak/>
        <w:t>77. exp Telemedicine/ or exp Medical Informatics/</w:t>
      </w:r>
      <w:r w:rsidRPr="005A6B15">
        <w:tab/>
      </w:r>
    </w:p>
    <w:p w14:paraId="1F2C444B" w14:textId="77777777" w:rsidR="005A6B15" w:rsidRPr="005A6B15" w:rsidRDefault="005A6B15" w:rsidP="005A6B15">
      <w:r w:rsidRPr="005A6B15">
        <w:t>78. "information and communication technology".tw,kf.</w:t>
      </w:r>
      <w:r w:rsidRPr="005A6B15">
        <w:tab/>
      </w:r>
    </w:p>
    <w:p w14:paraId="0044A94C" w14:textId="77777777" w:rsidR="005A6B15" w:rsidRPr="005A6B15" w:rsidRDefault="005A6B15" w:rsidP="005A6B15">
      <w:r w:rsidRPr="005A6B15">
        <w:t>79. exp Cell Phone/ or exp Smartphone/</w:t>
      </w:r>
      <w:r w:rsidRPr="005A6B15">
        <w:tab/>
      </w:r>
    </w:p>
    <w:p w14:paraId="651F76FD" w14:textId="77777777" w:rsidR="005A6B15" w:rsidRPr="005A6B15" w:rsidRDefault="005A6B15" w:rsidP="005A6B15">
      <w:r w:rsidRPr="005A6B15">
        <w:t>80. exp Computers, Handheld/</w:t>
      </w:r>
      <w:r w:rsidRPr="005A6B15">
        <w:tab/>
      </w:r>
    </w:p>
    <w:p w14:paraId="0324B277" w14:textId="77777777" w:rsidR="005A6B15" w:rsidRPr="005A6B15" w:rsidRDefault="005A6B15" w:rsidP="005A6B15">
      <w:r w:rsidRPr="005A6B15">
        <w:t>81. ("tablet computer" or "computer tablet" or iPad or "iPad tablet" or laptop or "desktop computer" or computer).tw,kf.</w:t>
      </w:r>
      <w:r w:rsidRPr="005A6B15">
        <w:tab/>
      </w:r>
    </w:p>
    <w:p w14:paraId="31DF25F8" w14:textId="77777777" w:rsidR="005A6B15" w:rsidRPr="005A6B15" w:rsidRDefault="005A6B15" w:rsidP="005A6B15">
      <w:r w:rsidRPr="005A6B15">
        <w:t>82. mobile-health.tw,kf.</w:t>
      </w:r>
      <w:r w:rsidRPr="005A6B15">
        <w:tab/>
      </w:r>
    </w:p>
    <w:p w14:paraId="58C0716A" w14:textId="77777777" w:rsidR="005A6B15" w:rsidRPr="005A6B15" w:rsidRDefault="005A6B15" w:rsidP="005A6B15">
      <w:r w:rsidRPr="005A6B15">
        <w:t>83. digital technolog*.tw,kf.</w:t>
      </w:r>
      <w:r w:rsidRPr="005A6B15">
        <w:tab/>
      </w:r>
    </w:p>
    <w:p w14:paraId="69CBC393" w14:textId="77777777" w:rsidR="005A6B15" w:rsidRPr="005A6B15" w:rsidRDefault="005A6B15" w:rsidP="005A6B15">
      <w:r w:rsidRPr="005A6B15">
        <w:t>84. e-health.tw,kf.</w:t>
      </w:r>
      <w:r w:rsidRPr="005A6B15">
        <w:tab/>
      </w:r>
    </w:p>
    <w:p w14:paraId="491AD6F6" w14:textId="77777777" w:rsidR="005A6B15" w:rsidRPr="005A6B15" w:rsidRDefault="005A6B15" w:rsidP="005A6B15">
      <w:r w:rsidRPr="005A6B15">
        <w:t>85. digital health.tw,kf.</w:t>
      </w:r>
      <w:r w:rsidRPr="005A6B15">
        <w:tab/>
      </w:r>
    </w:p>
    <w:p w14:paraId="25B57F2C" w14:textId="77777777" w:rsidR="005A6B15" w:rsidRPr="005A6B15" w:rsidRDefault="005A6B15" w:rsidP="005A6B15">
      <w:r w:rsidRPr="005A6B15">
        <w:t>86. mobile health.tw,kf.</w:t>
      </w:r>
      <w:r w:rsidRPr="005A6B15">
        <w:tab/>
      </w:r>
    </w:p>
    <w:p w14:paraId="3EDC92BA" w14:textId="77777777" w:rsidR="005A6B15" w:rsidRPr="005A6B15" w:rsidRDefault="005A6B15" w:rsidP="005A6B15">
      <w:r w:rsidRPr="005A6B15">
        <w:t>87. electronic health.tw,kf.</w:t>
      </w:r>
      <w:r w:rsidRPr="005A6B15">
        <w:tab/>
      </w:r>
    </w:p>
    <w:p w14:paraId="2EF5B7F2" w14:textId="77777777" w:rsidR="005A6B15" w:rsidRPr="005A6B15" w:rsidRDefault="005A6B15" w:rsidP="005A6B15">
      <w:r w:rsidRPr="005A6B15">
        <w:t>88. smartphone app*.tw,kf.</w:t>
      </w:r>
      <w:r w:rsidRPr="005A6B15">
        <w:tab/>
      </w:r>
    </w:p>
    <w:p w14:paraId="239E989B" w14:textId="77777777" w:rsidR="005A6B15" w:rsidRPr="005A6B15" w:rsidRDefault="005A6B15" w:rsidP="005A6B15">
      <w:r w:rsidRPr="005A6B15">
        <w:t>89. mHealth.tw,kf.</w:t>
      </w:r>
      <w:r w:rsidRPr="005A6B15">
        <w:tab/>
      </w:r>
    </w:p>
    <w:p w14:paraId="1651360C" w14:textId="77777777" w:rsidR="005A6B15" w:rsidRPr="005A6B15" w:rsidRDefault="005A6B15" w:rsidP="005A6B15">
      <w:r w:rsidRPr="005A6B15">
        <w:t>90. mobile app*.tw,kf.</w:t>
      </w:r>
      <w:r w:rsidRPr="005A6B15">
        <w:tab/>
      </w:r>
    </w:p>
    <w:p w14:paraId="449325A1" w14:textId="77777777" w:rsidR="005A6B15" w:rsidRPr="005A6B15" w:rsidRDefault="005A6B15" w:rsidP="005A6B15">
      <w:r w:rsidRPr="005A6B15">
        <w:t>91. m-health.tw,kf.</w:t>
      </w:r>
      <w:r w:rsidRPr="005A6B15">
        <w:tab/>
      </w:r>
    </w:p>
    <w:p w14:paraId="5C175EF6" w14:textId="77777777" w:rsidR="005A6B15" w:rsidRPr="005A6B15" w:rsidRDefault="005A6B15" w:rsidP="005A6B15">
      <w:r w:rsidRPr="005A6B15">
        <w:t>92. (smart adj3 phone adj3 app*).tw,kf.</w:t>
      </w:r>
      <w:r w:rsidRPr="005A6B15">
        <w:tab/>
      </w:r>
    </w:p>
    <w:p w14:paraId="07A2FC88" w14:textId="77777777" w:rsidR="005A6B15" w:rsidRPr="005A6B15" w:rsidRDefault="005A6B15" w:rsidP="005A6B15">
      <w:r w:rsidRPr="005A6B15">
        <w:t>93. eHealth.tw,kf.</w:t>
      </w:r>
      <w:r w:rsidRPr="005A6B15">
        <w:tab/>
      </w:r>
    </w:p>
    <w:p w14:paraId="12BE95DF" w14:textId="77777777" w:rsidR="005A6B15" w:rsidRPr="005A6B15" w:rsidRDefault="005A6B15" w:rsidP="005A6B15">
      <w:r w:rsidRPr="005A6B15">
        <w:t>94. mobile phone app*.tw,kf.</w:t>
      </w:r>
      <w:r w:rsidRPr="005A6B15">
        <w:tab/>
      </w:r>
    </w:p>
    <w:p w14:paraId="348842C9" w14:textId="77777777" w:rsidR="005A6B15" w:rsidRPr="005A6B15" w:rsidRDefault="005A6B15" w:rsidP="005A6B15">
      <w:r w:rsidRPr="005A6B15">
        <w:t>95. app user*.tw,kf.</w:t>
      </w:r>
      <w:r w:rsidRPr="005A6B15">
        <w:tab/>
      </w:r>
    </w:p>
    <w:p w14:paraId="6A76EA64" w14:textId="77777777" w:rsidR="005A6B15" w:rsidRPr="005A6B15" w:rsidRDefault="005A6B15" w:rsidP="005A6B15">
      <w:r w:rsidRPr="005A6B15">
        <w:t>96. mHealth app*.tw,kf.</w:t>
      </w:r>
      <w:r w:rsidRPr="005A6B15">
        <w:tab/>
      </w:r>
    </w:p>
    <w:p w14:paraId="6F0AE234" w14:textId="77777777" w:rsidR="005A6B15" w:rsidRPr="005A6B15" w:rsidRDefault="005A6B15" w:rsidP="005A6B15">
      <w:r w:rsidRPr="005A6B15">
        <w:t>97. (mobile adj3 health adj3 app*).tw,kf.</w:t>
      </w:r>
      <w:r w:rsidRPr="005A6B15">
        <w:tab/>
      </w:r>
    </w:p>
    <w:p w14:paraId="0F94E9F7" w14:textId="77777777" w:rsidR="005A6B15" w:rsidRPr="005A6B15" w:rsidRDefault="005A6B15" w:rsidP="005A6B15">
      <w:r w:rsidRPr="005A6B15">
        <w:t>98. (mobile adj3 phone adj3 health adj3 app*).tw,kf.</w:t>
      </w:r>
      <w:r w:rsidRPr="005A6B15">
        <w:tab/>
      </w:r>
    </w:p>
    <w:p w14:paraId="5EE072FC" w14:textId="77777777" w:rsidR="005A6B15" w:rsidRPr="005A6B15" w:rsidRDefault="005A6B15" w:rsidP="005A6B15">
      <w:r w:rsidRPr="005A6B15">
        <w:t>99. mobile tech* health app*.tw,kf.</w:t>
      </w:r>
      <w:r w:rsidRPr="005A6B15">
        <w:tab/>
      </w:r>
    </w:p>
    <w:p w14:paraId="63A8079C" w14:textId="77777777" w:rsidR="005A6B15" w:rsidRPr="005A6B15" w:rsidRDefault="005A6B15" w:rsidP="005A6B15">
      <w:r w:rsidRPr="005A6B15">
        <w:t>100. mobile tech* app*.tw,kf.</w:t>
      </w:r>
      <w:r w:rsidRPr="005A6B15">
        <w:tab/>
      </w:r>
    </w:p>
    <w:p w14:paraId="4038D240" w14:textId="77777777" w:rsidR="005A6B15" w:rsidRPr="005A6B15" w:rsidRDefault="005A6B15" w:rsidP="005A6B15">
      <w:r w:rsidRPr="005A6B15">
        <w:t>101. (m-health adj3 app*).tw,kf.</w:t>
      </w:r>
      <w:r w:rsidRPr="005A6B15">
        <w:tab/>
      </w:r>
    </w:p>
    <w:p w14:paraId="5EE6AE46" w14:textId="77777777" w:rsidR="005A6B15" w:rsidRPr="005A6B15" w:rsidRDefault="005A6B15" w:rsidP="005A6B15">
      <w:r w:rsidRPr="005A6B15">
        <w:t>102. telehealth.tw,kf.</w:t>
      </w:r>
      <w:r w:rsidRPr="005A6B15">
        <w:tab/>
      </w:r>
    </w:p>
    <w:p w14:paraId="52B8A924" w14:textId="77777777" w:rsidR="005A6B15" w:rsidRPr="005A6B15" w:rsidRDefault="005A6B15" w:rsidP="005A6B15">
      <w:r w:rsidRPr="005A6B15">
        <w:t>103. web-based.tw,kf.</w:t>
      </w:r>
      <w:r w:rsidRPr="005A6B15">
        <w:tab/>
      </w:r>
    </w:p>
    <w:p w14:paraId="113DB1A2" w14:textId="77777777" w:rsidR="005A6B15" w:rsidRPr="005A6B15" w:rsidRDefault="005A6B15" w:rsidP="005A6B15">
      <w:r w:rsidRPr="005A6B15">
        <w:t>104. mobile-based.tw,kf.</w:t>
      </w:r>
      <w:r w:rsidRPr="005A6B15">
        <w:tab/>
      </w:r>
    </w:p>
    <w:p w14:paraId="06D44861" w14:textId="77777777" w:rsidR="005A6B15" w:rsidRPr="005A6B15" w:rsidRDefault="005A6B15" w:rsidP="005A6B15">
      <w:r w:rsidRPr="005A6B15">
        <w:t>105. technology platform.tw,kf.</w:t>
      </w:r>
      <w:r w:rsidRPr="005A6B15">
        <w:tab/>
      </w:r>
    </w:p>
    <w:p w14:paraId="18E97161" w14:textId="77777777" w:rsidR="005A6B15" w:rsidRPr="005A6B15" w:rsidRDefault="005A6B15" w:rsidP="005A6B15">
      <w:r w:rsidRPr="005A6B15">
        <w:t>106. health technology.tw,kf.</w:t>
      </w:r>
      <w:r w:rsidRPr="005A6B15">
        <w:tab/>
      </w:r>
    </w:p>
    <w:p w14:paraId="4EAF5C4C" w14:textId="77777777" w:rsidR="005A6B15" w:rsidRPr="005A6B15" w:rsidRDefault="005A6B15" w:rsidP="005A6B15">
      <w:r w:rsidRPr="005A6B15">
        <w:t>107. health tech*.tw,kf.</w:t>
      </w:r>
      <w:r w:rsidRPr="005A6B15">
        <w:tab/>
      </w:r>
    </w:p>
    <w:p w14:paraId="3874A315" w14:textId="77777777" w:rsidR="005A6B15" w:rsidRPr="005A6B15" w:rsidRDefault="005A6B15" w:rsidP="005A6B15">
      <w:r w:rsidRPr="005A6B15">
        <w:t>108. (health adj3 tech*).tw,kf.</w:t>
      </w:r>
      <w:r w:rsidRPr="005A6B15">
        <w:tab/>
      </w:r>
    </w:p>
    <w:p w14:paraId="6DA11D70" w14:textId="77777777" w:rsidR="005A6B15" w:rsidRPr="005A6B15" w:rsidRDefault="005A6B15" w:rsidP="005A6B15">
      <w:r w:rsidRPr="005A6B15">
        <w:t>109. (health adj3 app*).tw,kf.</w:t>
      </w:r>
      <w:r w:rsidRPr="005A6B15">
        <w:tab/>
      </w:r>
    </w:p>
    <w:p w14:paraId="58F35676" w14:textId="77777777" w:rsidR="005A6B15" w:rsidRPr="005A6B15" w:rsidRDefault="005A6B15" w:rsidP="005A6B15">
      <w:r w:rsidRPr="005A6B15">
        <w:t>110. text message intervention.tw,kf.</w:t>
      </w:r>
      <w:r w:rsidRPr="005A6B15">
        <w:tab/>
      </w:r>
    </w:p>
    <w:p w14:paraId="0A48C19D" w14:textId="77777777" w:rsidR="005A6B15" w:rsidRPr="005A6B15" w:rsidRDefault="005A6B15" w:rsidP="005A6B15">
      <w:r w:rsidRPr="005A6B15">
        <w:t>111. (text adj3 mess* adj3 inter*).tw,kf.</w:t>
      </w:r>
      <w:r w:rsidRPr="005A6B15">
        <w:tab/>
      </w:r>
    </w:p>
    <w:p w14:paraId="24386839" w14:textId="77777777" w:rsidR="005A6B15" w:rsidRPr="005A6B15" w:rsidRDefault="005A6B15" w:rsidP="005A6B15">
      <w:r w:rsidRPr="005A6B15">
        <w:t>112. (mhealth adj3 inter*).tw,kf.</w:t>
      </w:r>
      <w:r w:rsidRPr="005A6B15">
        <w:tab/>
      </w:r>
    </w:p>
    <w:p w14:paraId="2303116D" w14:textId="77777777" w:rsidR="005A6B15" w:rsidRPr="005A6B15" w:rsidRDefault="005A6B15" w:rsidP="005A6B15">
      <w:r w:rsidRPr="005A6B15">
        <w:t>113. mobile app-based.tw,kf.</w:t>
      </w:r>
      <w:r w:rsidRPr="005A6B15">
        <w:tab/>
      </w:r>
    </w:p>
    <w:p w14:paraId="47C03759" w14:textId="77777777" w:rsidR="005A6B15" w:rsidRPr="005A6B15" w:rsidRDefault="005A6B15" w:rsidP="005A6B15">
      <w:r w:rsidRPr="005A6B15">
        <w:t>114. (mobile adj3 app* adj3 based).tw,kf.</w:t>
      </w:r>
      <w:r w:rsidRPr="005A6B15">
        <w:tab/>
      </w:r>
    </w:p>
    <w:p w14:paraId="34182660" w14:textId="77777777" w:rsidR="005A6B15" w:rsidRPr="005A6B15" w:rsidRDefault="005A6B15" w:rsidP="005A6B15">
      <w:r w:rsidRPr="005A6B15">
        <w:t>115. mobile devic*.tw,kf.</w:t>
      </w:r>
      <w:r w:rsidRPr="005A6B15">
        <w:tab/>
      </w:r>
    </w:p>
    <w:p w14:paraId="1D8510EF" w14:textId="77777777" w:rsidR="005A6B15" w:rsidRPr="005A6B15" w:rsidRDefault="005A6B15" w:rsidP="005A6B15">
      <w:r w:rsidRPr="005A6B15">
        <w:t>116. mobile tech*.tw,kf.</w:t>
      </w:r>
      <w:r w:rsidRPr="005A6B15">
        <w:tab/>
      </w:r>
    </w:p>
    <w:p w14:paraId="14E7756C" w14:textId="77777777" w:rsidR="005A6B15" w:rsidRPr="005A6B15" w:rsidRDefault="005A6B15" w:rsidP="005A6B15">
      <w:r w:rsidRPr="005A6B15">
        <w:t>117. mobile-health app*.tw,kf.</w:t>
      </w:r>
      <w:r w:rsidRPr="005A6B15">
        <w:tab/>
      </w:r>
    </w:p>
    <w:p w14:paraId="0E90667C" w14:textId="77777777" w:rsidR="005A6B15" w:rsidRPr="005A6B15" w:rsidRDefault="005A6B15" w:rsidP="005A6B15">
      <w:r w:rsidRPr="005A6B15">
        <w:t>118. mobile health approach.tw,kf.</w:t>
      </w:r>
      <w:r w:rsidRPr="005A6B15">
        <w:tab/>
      </w:r>
    </w:p>
    <w:p w14:paraId="54B86A01" w14:textId="77777777" w:rsidR="005A6B15" w:rsidRPr="005A6B15" w:rsidRDefault="005A6B15" w:rsidP="005A6B15">
      <w:r w:rsidRPr="005A6B15">
        <w:t>119. general health app*.tw,kf.</w:t>
      </w:r>
      <w:r w:rsidRPr="005A6B15">
        <w:tab/>
      </w:r>
    </w:p>
    <w:p w14:paraId="41C782BA" w14:textId="77777777" w:rsidR="005A6B15" w:rsidRPr="005A6B15" w:rsidRDefault="005A6B15" w:rsidP="005A6B15">
      <w:r w:rsidRPr="005A6B15">
        <w:lastRenderedPageBreak/>
        <w:t>120. m-Health 2*.tw,kf.</w:t>
      </w:r>
      <w:r w:rsidRPr="005A6B15">
        <w:tab/>
      </w:r>
    </w:p>
    <w:p w14:paraId="1DEEF5A9" w14:textId="77777777" w:rsidR="005A6B15" w:rsidRPr="005A6B15" w:rsidRDefault="005A6B15" w:rsidP="005A6B15">
      <w:r w:rsidRPr="005A6B15">
        <w:t>121. Internet.mp. and communication technology.tw,kf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5A6B15">
        <w:tab/>
      </w:r>
    </w:p>
    <w:p w14:paraId="735310EF" w14:textId="77777777" w:rsidR="005A6B15" w:rsidRPr="005A6B15" w:rsidRDefault="005A6B15" w:rsidP="005A6B15">
      <w:r w:rsidRPr="005A6B15">
        <w:t>122. information technology.tw,kf.</w:t>
      </w:r>
      <w:r w:rsidRPr="005A6B15">
        <w:tab/>
      </w:r>
    </w:p>
    <w:p w14:paraId="54BD9809" w14:textId="77777777" w:rsidR="005A6B15" w:rsidRPr="005A6B15" w:rsidRDefault="005A6B15" w:rsidP="005A6B15">
      <w:r w:rsidRPr="005A6B15">
        <w:t>123. (telehealth adj3 ((information and communication technology) adj3 ICT)).tw,kf.</w:t>
      </w:r>
      <w:r w:rsidRPr="005A6B15">
        <w:tab/>
      </w:r>
    </w:p>
    <w:p w14:paraId="087E6AD0" w14:textId="77777777" w:rsidR="005A6B15" w:rsidRPr="005A6B15" w:rsidRDefault="005A6B15" w:rsidP="005A6B15">
      <w:r w:rsidRPr="005A6B15">
        <w:t>124. technology us*.tw,kf.</w:t>
      </w:r>
      <w:r w:rsidRPr="005A6B15">
        <w:tab/>
      </w:r>
    </w:p>
    <w:p w14:paraId="74D4635C" w14:textId="77777777" w:rsidR="005A6B15" w:rsidRPr="005A6B15" w:rsidRDefault="005A6B15" w:rsidP="005A6B15">
      <w:r w:rsidRPr="005A6B15">
        <w:t>125. Internet-enabled technology.tw,kf.</w:t>
      </w:r>
      <w:r w:rsidRPr="005A6B15">
        <w:tab/>
      </w:r>
    </w:p>
    <w:p w14:paraId="12F4AA4C" w14:textId="77777777" w:rsidR="005A6B15" w:rsidRPr="005A6B15" w:rsidRDefault="005A6B15" w:rsidP="005A6B15">
      <w:r w:rsidRPr="005A6B15">
        <w:t>126. human computer inter*.tw,kf.</w:t>
      </w:r>
      <w:r w:rsidRPr="005A6B15">
        <w:tab/>
      </w:r>
    </w:p>
    <w:p w14:paraId="4F35F269" w14:textId="77777777" w:rsidR="005A6B15" w:rsidRPr="005A6B15" w:rsidRDefault="005A6B15" w:rsidP="005A6B15">
      <w:r w:rsidRPr="005A6B15">
        <w:t>127. Web 2*.tw,kf.</w:t>
      </w:r>
      <w:r w:rsidRPr="005A6B15">
        <w:tab/>
      </w:r>
    </w:p>
    <w:p w14:paraId="63A186F3" w14:textId="77777777" w:rsidR="005A6B15" w:rsidRPr="005A6B15" w:rsidRDefault="005A6B15" w:rsidP="005A6B15">
      <w:r w:rsidRPr="005A6B15">
        <w:t>128. Web 2* app*.tw,kf.</w:t>
      </w:r>
      <w:r w:rsidRPr="005A6B15">
        <w:tab/>
      </w:r>
    </w:p>
    <w:p w14:paraId="46C30C31" w14:textId="77777777" w:rsidR="005A6B15" w:rsidRPr="005A6B15" w:rsidRDefault="005A6B15" w:rsidP="005A6B15">
      <w:r w:rsidRPr="005A6B15">
        <w:t>129. social software.tw,kf.</w:t>
      </w:r>
      <w:r w:rsidRPr="005A6B15">
        <w:tab/>
      </w:r>
    </w:p>
    <w:p w14:paraId="43B78D91" w14:textId="77777777" w:rsidR="005A6B15" w:rsidRPr="005A6B15" w:rsidRDefault="005A6B15" w:rsidP="005A6B15">
      <w:r w:rsidRPr="005A6B15">
        <w:t>130. human-machine inter*.tw,kf.</w:t>
      </w:r>
      <w:r w:rsidRPr="005A6B15">
        <w:tab/>
      </w:r>
    </w:p>
    <w:p w14:paraId="73BEBE60" w14:textId="77777777" w:rsidR="005A6B15" w:rsidRPr="005A6B15" w:rsidRDefault="005A6B15" w:rsidP="005A6B15">
      <w:r w:rsidRPr="005A6B15">
        <w:t>131. (online adj3 support adj3 grou*).tw,kf.</w:t>
      </w:r>
      <w:r w:rsidRPr="005A6B15">
        <w:tab/>
      </w:r>
    </w:p>
    <w:p w14:paraId="779A6CBF" w14:textId="77777777" w:rsidR="005A6B15" w:rsidRPr="005A6B15" w:rsidRDefault="005A6B15" w:rsidP="005A6B15">
      <w:r w:rsidRPr="005A6B15">
        <w:t>132. computer us*.tw,kf.</w:t>
      </w:r>
      <w:r w:rsidRPr="005A6B15">
        <w:tab/>
      </w:r>
    </w:p>
    <w:p w14:paraId="7A4ACF99" w14:textId="77777777" w:rsidR="005A6B15" w:rsidRPr="005A6B15" w:rsidRDefault="005A6B15" w:rsidP="005A6B15">
      <w:r w:rsidRPr="005A6B15">
        <w:t>133. (computer adj3 us*).tw,kf.</w:t>
      </w:r>
      <w:r w:rsidRPr="005A6B15">
        <w:tab/>
      </w:r>
    </w:p>
    <w:p w14:paraId="230B164C" w14:textId="77777777" w:rsidR="005A6B15" w:rsidRPr="005A6B15" w:rsidRDefault="005A6B15" w:rsidP="005A6B15">
      <w:r w:rsidRPr="005A6B15">
        <w:t>134. internet access.tw,kf.</w:t>
      </w:r>
      <w:r w:rsidRPr="005A6B15">
        <w:tab/>
      </w:r>
    </w:p>
    <w:p w14:paraId="7B6322DE" w14:textId="77777777" w:rsidR="005A6B15" w:rsidRPr="005A6B15" w:rsidRDefault="005A6B15" w:rsidP="005A6B15">
      <w:r w:rsidRPr="005A6B15">
        <w:t>135. internet us*.tw,kf.</w:t>
      </w:r>
      <w:r w:rsidRPr="005A6B15">
        <w:tab/>
      </w:r>
    </w:p>
    <w:p w14:paraId="253DA6DF" w14:textId="77777777" w:rsidR="005A6B15" w:rsidRPr="005A6B15" w:rsidRDefault="005A6B15" w:rsidP="005A6B15">
      <w:r w:rsidRPr="005A6B15">
        <w:t>136. (internet adj3 us*).tw,kf.</w:t>
      </w:r>
      <w:r w:rsidRPr="005A6B15">
        <w:tab/>
      </w:r>
    </w:p>
    <w:p w14:paraId="4937752E" w14:textId="77777777" w:rsidR="005A6B15" w:rsidRPr="005A6B15" w:rsidRDefault="005A6B15" w:rsidP="005A6B15">
      <w:r w:rsidRPr="005A6B15">
        <w:t>137. (internet adj3 access).tw,kf.</w:t>
      </w:r>
      <w:r w:rsidRPr="005A6B15">
        <w:tab/>
      </w:r>
    </w:p>
    <w:p w14:paraId="6F973A14" w14:textId="77777777" w:rsidR="005A6B15" w:rsidRPr="005A6B15" w:rsidRDefault="005A6B15" w:rsidP="005A6B15">
      <w:r w:rsidRPr="005A6B15">
        <w:t>138. informatics.tw,kf.</w:t>
      </w:r>
      <w:r w:rsidRPr="005A6B15">
        <w:tab/>
      </w:r>
    </w:p>
    <w:p w14:paraId="179BFF57" w14:textId="77777777" w:rsidR="005A6B15" w:rsidRPr="005A6B15" w:rsidRDefault="005A6B15" w:rsidP="005A6B15">
      <w:r w:rsidRPr="005A6B15">
        <w:t>139. cellphone.tw,kf.</w:t>
      </w:r>
      <w:r w:rsidRPr="005A6B15">
        <w:tab/>
      </w:r>
    </w:p>
    <w:p w14:paraId="569F59A3" w14:textId="77777777" w:rsidR="005A6B15" w:rsidRPr="005A6B15" w:rsidRDefault="005A6B15" w:rsidP="005A6B15">
      <w:r w:rsidRPr="005A6B15">
        <w:t>140. internet resources.tw,kf.</w:t>
      </w:r>
      <w:r w:rsidRPr="005A6B15">
        <w:tab/>
      </w:r>
    </w:p>
    <w:p w14:paraId="3A3EA26C" w14:textId="77777777" w:rsidR="005A6B15" w:rsidRPr="005A6B15" w:rsidRDefault="005A6B15" w:rsidP="005A6B15">
      <w:r w:rsidRPr="005A6B15">
        <w:t>141. (internet adj3 resources).tw,kf.</w:t>
      </w:r>
      <w:r w:rsidRPr="005A6B15">
        <w:tab/>
      </w:r>
    </w:p>
    <w:p w14:paraId="0FE9EBC5" w14:textId="77777777" w:rsidR="005A6B15" w:rsidRPr="005A6B15" w:rsidRDefault="005A6B15" w:rsidP="005A6B15">
      <w:r w:rsidRPr="005A6B15">
        <w:t>142. social media.tw,kf.</w:t>
      </w:r>
      <w:r w:rsidRPr="005A6B15">
        <w:tab/>
      </w:r>
    </w:p>
    <w:p w14:paraId="1C069293" w14:textId="77777777" w:rsidR="005A6B15" w:rsidRPr="005A6B15" w:rsidRDefault="005A6B15" w:rsidP="005A6B15">
      <w:r w:rsidRPr="005A6B15">
        <w:t>143. (social adj3 media).tw,kf.</w:t>
      </w:r>
      <w:r w:rsidRPr="005A6B15">
        <w:tab/>
      </w:r>
    </w:p>
    <w:p w14:paraId="4331D91C" w14:textId="77777777" w:rsidR="005A6B15" w:rsidRPr="005A6B15" w:rsidRDefault="005A6B15" w:rsidP="005A6B15">
      <w:r w:rsidRPr="005A6B15">
        <w:t>144. instagram.tw,kf.</w:t>
      </w:r>
      <w:r w:rsidRPr="005A6B15">
        <w:tab/>
      </w:r>
    </w:p>
    <w:p w14:paraId="6A62DA7D" w14:textId="77777777" w:rsidR="005A6B15" w:rsidRPr="005A6B15" w:rsidRDefault="005A6B15" w:rsidP="005A6B15">
      <w:r w:rsidRPr="005A6B15">
        <w:t>145. pinterest.tw,kf.</w:t>
      </w:r>
      <w:r w:rsidRPr="005A6B15">
        <w:tab/>
      </w:r>
    </w:p>
    <w:p w14:paraId="6D64ED03" w14:textId="77777777" w:rsidR="005A6B15" w:rsidRPr="005A6B15" w:rsidRDefault="005A6B15" w:rsidP="005A6B15">
      <w:r w:rsidRPr="005A6B15">
        <w:t>146. reddit.tw,kf.</w:t>
      </w:r>
      <w:r w:rsidRPr="005A6B15">
        <w:tab/>
      </w:r>
    </w:p>
    <w:p w14:paraId="53E572BE" w14:textId="77777777" w:rsidR="005A6B15" w:rsidRPr="005A6B15" w:rsidRDefault="005A6B15" w:rsidP="005A6B15">
      <w:r w:rsidRPr="005A6B15">
        <w:t>147. smartphone-based.tw,kf.</w:t>
      </w:r>
      <w:r w:rsidRPr="005A6B15">
        <w:tab/>
      </w:r>
    </w:p>
    <w:p w14:paraId="246FB72B" w14:textId="77777777" w:rsidR="005A6B15" w:rsidRPr="005A6B15" w:rsidRDefault="005A6B15" w:rsidP="005A6B15">
      <w:r w:rsidRPr="005A6B15">
        <w:t>148. phone app*.tw,kf.</w:t>
      </w:r>
      <w:r w:rsidRPr="005A6B15">
        <w:tab/>
      </w:r>
    </w:p>
    <w:p w14:paraId="6CD2C5C9" w14:textId="77777777" w:rsidR="005A6B15" w:rsidRPr="005A6B15" w:rsidRDefault="005A6B15" w:rsidP="005A6B15">
      <w:r w:rsidRPr="005A6B15">
        <w:t>149. or/1-61</w:t>
      </w:r>
      <w:r w:rsidRPr="005A6B15">
        <w:tab/>
      </w:r>
    </w:p>
    <w:p w14:paraId="6CFA8FB3" w14:textId="77777777" w:rsidR="005A6B15" w:rsidRPr="005A6B15" w:rsidRDefault="005A6B15" w:rsidP="005A6B15">
      <w:r w:rsidRPr="005A6B15">
        <w:t>150. or/62-148</w:t>
      </w:r>
      <w:r w:rsidRPr="005A6B15">
        <w:tab/>
      </w:r>
    </w:p>
    <w:p w14:paraId="6367C494" w14:textId="77777777" w:rsidR="005A6B15" w:rsidRPr="005A6B15" w:rsidRDefault="005A6B15" w:rsidP="005A6B15">
      <w:r w:rsidRPr="005A6B15">
        <w:t>151. 149 and 150</w:t>
      </w:r>
    </w:p>
    <w:p w14:paraId="0119BB97" w14:textId="77777777" w:rsidR="002930A3" w:rsidRDefault="002930A3"/>
    <w:sectPr w:rsidR="002930A3" w:rsidSect="007D4F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4AE"/>
    <w:rsid w:val="0009393C"/>
    <w:rsid w:val="001453A8"/>
    <w:rsid w:val="00155B20"/>
    <w:rsid w:val="002930A3"/>
    <w:rsid w:val="00293CBE"/>
    <w:rsid w:val="00385917"/>
    <w:rsid w:val="00574005"/>
    <w:rsid w:val="005A6B15"/>
    <w:rsid w:val="006B4611"/>
    <w:rsid w:val="007D4F86"/>
    <w:rsid w:val="008474AE"/>
    <w:rsid w:val="00850096"/>
    <w:rsid w:val="00D04C39"/>
    <w:rsid w:val="00DD59DD"/>
    <w:rsid w:val="00EB2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B259A8"/>
  <w15:chartTrackingRefBased/>
  <w15:docId w15:val="{AD4F7256-346D-8240-BD7F-396C14C21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6</Words>
  <Characters>5398</Characters>
  <Application>Microsoft Office Word</Application>
  <DocSecurity>0</DocSecurity>
  <Lines>44</Lines>
  <Paragraphs>12</Paragraphs>
  <ScaleCrop>false</ScaleCrop>
  <Company/>
  <LinksUpToDate>false</LinksUpToDate>
  <CharactersWithSpaces>6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Bernier</dc:creator>
  <cp:keywords/>
  <dc:description/>
  <cp:lastModifiedBy>Therese Bernier</cp:lastModifiedBy>
  <cp:revision>3</cp:revision>
  <dcterms:created xsi:type="dcterms:W3CDTF">2021-06-15T20:42:00Z</dcterms:created>
  <dcterms:modified xsi:type="dcterms:W3CDTF">2021-06-15T20:42:00Z</dcterms:modified>
</cp:coreProperties>
</file>